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CB5" w:rsidRPr="00F24D8C" w:rsidRDefault="00F24D8C" w:rsidP="007F4DBC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4D8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F24D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24D8C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24D8C">
        <w:rPr>
          <w:rFonts w:ascii="Times New Roman" w:hAnsi="Times New Roman" w:cs="Times New Roman"/>
          <w:sz w:val="24"/>
          <w:szCs w:val="24"/>
          <w:lang w:val="en-US"/>
        </w:rPr>
        <w:t xml:space="preserve"> simplified classification of economic status proposed by the Brazilian Association of Research Companies (ABEP)</w:t>
      </w:r>
      <w:r w:rsidR="003C61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1F7" w:rsidRPr="003C61F7">
        <w:rPr>
          <w:rFonts w:ascii="Times New Roman" w:hAnsi="Times New Roman" w:cs="Times New Roman"/>
          <w:sz w:val="24"/>
          <w:szCs w:val="24"/>
          <w:lang w:val="en-US"/>
        </w:rPr>
        <w:t>between 2014-2017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070"/>
        <w:gridCol w:w="3167"/>
      </w:tblGrid>
      <w:tr w:rsidR="007F4DBC" w:rsidRPr="00653165" w:rsidTr="005D5FFC">
        <w:trPr>
          <w:trHeight w:val="292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ocioeconomic</w:t>
            </w:r>
            <w:proofErr w:type="spellEnd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status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verage</w:t>
            </w:r>
            <w:proofErr w:type="spellEnd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amily</w:t>
            </w:r>
            <w:proofErr w:type="spellEnd"/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income (R$)</w:t>
            </w:r>
          </w:p>
        </w:tc>
        <w:tc>
          <w:tcPr>
            <w:tcW w:w="3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4DBC" w:rsidRPr="00653165" w:rsidRDefault="007F4DBC" w:rsidP="00AD5F58">
            <w:pPr>
              <w:spacing w:after="0" w:line="240" w:lineRule="auto"/>
              <w:ind w:right="-21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F4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rrespondence</w:t>
            </w:r>
            <w:proofErr w:type="spellEnd"/>
            <w:r w:rsidRPr="007F4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in </w:t>
            </w:r>
            <w:r w:rsidR="005D5F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ólar (</w:t>
            </w:r>
            <w:r w:rsidR="00AD5F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S</w:t>
            </w:r>
            <w:r w:rsidR="005D5F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$)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,888-23,345</w:t>
            </w:r>
          </w:p>
        </w:tc>
        <w:tc>
          <w:tcPr>
            <w:tcW w:w="31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4DBC" w:rsidRPr="00653165" w:rsidRDefault="00692444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92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3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>
              <w:t xml:space="preserve"> </w:t>
            </w:r>
            <w:r w:rsidRPr="006924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530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B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242-10,386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7F4DBC" w:rsidRPr="00653165" w:rsidRDefault="00D864A1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r w:rsidRPr="00D8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>
              <w:t xml:space="preserve"> </w:t>
            </w:r>
            <w:r w:rsidRPr="00D8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350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B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852-5,363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7F4DBC" w:rsidRPr="00653165" w:rsidRDefault="00D864A1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>
              <w:t xml:space="preserve"> </w:t>
            </w:r>
            <w:r w:rsidRPr="00D8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30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05-2,965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7F4DBC" w:rsidRPr="00653165" w:rsidRDefault="00FF36C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F3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>
              <w:t xml:space="preserve"> </w:t>
            </w:r>
            <w:r w:rsidRPr="00FF3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6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625-1691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 w:rsidR="007F4DBC" w:rsidRPr="00653165" w:rsidRDefault="003C61F7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8-545</w:t>
            </w:r>
          </w:p>
        </w:tc>
      </w:tr>
      <w:tr w:rsidR="007F4DBC" w:rsidRPr="00653165" w:rsidTr="005D5FFC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-E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DBC" w:rsidRPr="00653165" w:rsidRDefault="007F4DBC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53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8-708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4DBC" w:rsidRPr="00653165" w:rsidRDefault="003C61F7" w:rsidP="00653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4-288</w:t>
            </w:r>
          </w:p>
        </w:tc>
      </w:tr>
    </w:tbl>
    <w:p w:rsidR="00653165" w:rsidRPr="007F4DBC" w:rsidRDefault="007F4DBC" w:rsidP="007F4DBC">
      <w:pPr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4DBC">
        <w:rPr>
          <w:rFonts w:ascii="Times New Roman" w:hAnsi="Times New Roman" w:cs="Times New Roman"/>
          <w:sz w:val="24"/>
          <w:szCs w:val="24"/>
          <w:lang w:val="en-US"/>
        </w:rPr>
        <w:t xml:space="preserve">For comparison purposes, the corresponding value of the dollar in </w:t>
      </w:r>
      <w:proofErr w:type="spellStart"/>
      <w:r w:rsidR="003C61F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7F4DBC">
        <w:rPr>
          <w:rFonts w:ascii="Times New Roman" w:hAnsi="Times New Roman" w:cs="Times New Roman"/>
          <w:sz w:val="24"/>
          <w:szCs w:val="24"/>
          <w:lang w:val="en-US"/>
        </w:rPr>
        <w:t>une</w:t>
      </w:r>
      <w:proofErr w:type="spellEnd"/>
      <w:r w:rsidRPr="007F4DBC">
        <w:rPr>
          <w:rFonts w:ascii="Times New Roman" w:hAnsi="Times New Roman" w:cs="Times New Roman"/>
          <w:sz w:val="24"/>
          <w:szCs w:val="24"/>
          <w:lang w:val="en-US"/>
        </w:rPr>
        <w:t xml:space="preserve"> 2014 and </w:t>
      </w:r>
      <w:r w:rsidR="003C61F7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7F4DBC">
        <w:rPr>
          <w:rFonts w:ascii="Times New Roman" w:hAnsi="Times New Roman" w:cs="Times New Roman"/>
          <w:sz w:val="24"/>
          <w:szCs w:val="24"/>
          <w:lang w:val="en-US"/>
        </w:rPr>
        <w:t>une 2016 was considered.</w:t>
      </w:r>
      <w:bookmarkStart w:id="0" w:name="_GoBack"/>
      <w:bookmarkEnd w:id="0"/>
    </w:p>
    <w:sectPr w:rsidR="00653165" w:rsidRPr="007F4D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65"/>
    <w:rsid w:val="000C0CB5"/>
    <w:rsid w:val="003C61F7"/>
    <w:rsid w:val="005D5FFC"/>
    <w:rsid w:val="00653165"/>
    <w:rsid w:val="00692444"/>
    <w:rsid w:val="007F4DBC"/>
    <w:rsid w:val="00AD5F58"/>
    <w:rsid w:val="00D864A1"/>
    <w:rsid w:val="00F24D8C"/>
    <w:rsid w:val="00FF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0111"/>
  <w15:chartTrackingRefBased/>
  <w15:docId w15:val="{5725D29E-7A31-4B02-BD0D-B817023B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8</Words>
  <Characters>420</Characters>
  <Application>Microsoft Office Word</Application>
  <DocSecurity>0</DocSecurity>
  <Lines>32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SC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sc</dc:creator>
  <cp:keywords/>
  <dc:description/>
  <cp:lastModifiedBy>Unisc</cp:lastModifiedBy>
  <cp:revision>7</cp:revision>
  <dcterms:created xsi:type="dcterms:W3CDTF">2025-01-22T20:47:00Z</dcterms:created>
  <dcterms:modified xsi:type="dcterms:W3CDTF">2025-02-11T12:08:00Z</dcterms:modified>
</cp:coreProperties>
</file>